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DA4E1" w14:textId="6FDA476C" w:rsidR="00B9620C" w:rsidRPr="006567FB" w:rsidRDefault="006567FB">
      <w:pPr>
        <w:rPr>
          <w:b/>
          <w:bCs/>
        </w:rPr>
      </w:pPr>
      <w:r w:rsidRPr="006567FB">
        <w:rPr>
          <w:b/>
          <w:bCs/>
        </w:rPr>
        <w:t>Appendix 3: The role of effect size</w:t>
      </w:r>
    </w:p>
    <w:p w14:paraId="385C7071" w14:textId="556B319E" w:rsidR="006567FB" w:rsidRPr="006567FB" w:rsidRDefault="006567FB" w:rsidP="006567FB">
      <w:r w:rsidRPr="006567FB">
        <w:t>Effect sizes were discussed for figures 2h, 2i and 3a-3h</w:t>
      </w:r>
      <w:r w:rsidRPr="006567FB">
        <w:t xml:space="preserve"> in the main text</w:t>
      </w:r>
      <w:r w:rsidRPr="006567FB">
        <w:t xml:space="preserve">. Cohen’s d was used to calculate the effect size. Z score of &lt;0.2 </w:t>
      </w:r>
      <w:proofErr w:type="gramStart"/>
      <w:r w:rsidRPr="006567FB">
        <w:t>was considered to be</w:t>
      </w:r>
      <w:proofErr w:type="gramEnd"/>
      <w:r w:rsidRPr="006567FB">
        <w:t xml:space="preserve"> small effect size. Z score of 0.2-0.8 </w:t>
      </w:r>
      <w:proofErr w:type="gramStart"/>
      <w:r w:rsidRPr="006567FB">
        <w:t>was considered to be</w:t>
      </w:r>
      <w:proofErr w:type="gramEnd"/>
      <w:r w:rsidRPr="006567FB">
        <w:t xml:space="preserve"> a moderate effect size. Z score of &gt;0.8 </w:t>
      </w:r>
      <w:proofErr w:type="gramStart"/>
      <w:r w:rsidRPr="006567FB">
        <w:t>was considered to be</w:t>
      </w:r>
      <w:proofErr w:type="gramEnd"/>
      <w:r w:rsidRPr="006567FB">
        <w:t xml:space="preserve"> a large effect size.</w:t>
      </w:r>
    </w:p>
    <w:p w14:paraId="4D527751" w14:textId="77777777" w:rsidR="006567FB" w:rsidRPr="006567FB" w:rsidRDefault="006567FB" w:rsidP="006567FB">
      <w:r w:rsidRPr="006567FB">
        <w:t>Figure 2a: Moderate effect size (Z=0.46), however there was no significant difference between recipients of donors age&lt;50 and donors age&gt;50 (p=0.65).</w:t>
      </w:r>
    </w:p>
    <w:p w14:paraId="6FB83737" w14:textId="77777777" w:rsidR="006567FB" w:rsidRPr="006567FB" w:rsidRDefault="006567FB" w:rsidP="006567FB">
      <w:r w:rsidRPr="006567FB">
        <w:t>Figure 2b: Moderate effect size (Z= 0.39), however there was no significant difference between recipients of donors age&lt;60 and donors age&gt;60 (p=0.69).</w:t>
      </w:r>
    </w:p>
    <w:p w14:paraId="092B1C30" w14:textId="77777777" w:rsidR="006567FB" w:rsidRPr="006567FB" w:rsidRDefault="006567FB" w:rsidP="006567FB">
      <w:r w:rsidRPr="006567FB">
        <w:t xml:space="preserve">Figure 2c: Large effect size (Z=1.01) was </w:t>
      </w:r>
      <w:proofErr w:type="gramStart"/>
      <w:r w:rsidRPr="006567FB">
        <w:t>seen,</w:t>
      </w:r>
      <w:proofErr w:type="gramEnd"/>
      <w:r w:rsidRPr="006567FB">
        <w:t xml:space="preserve"> however no significant difference was seen between the recipients of donors aged&lt;60 and aged&gt;60 (p=0.31).</w:t>
      </w:r>
    </w:p>
    <w:p w14:paraId="55E523CB" w14:textId="77777777" w:rsidR="006567FB" w:rsidRPr="006567FB" w:rsidRDefault="006567FB" w:rsidP="006567FB">
      <w:r w:rsidRPr="006567FB">
        <w:t>Figure 2d: Large effect size (Z=1.25), however there was no significant difference between recipients of donors aged&lt;50 and donors aged&gt;50 (p=0.21).</w:t>
      </w:r>
    </w:p>
    <w:p w14:paraId="529B1217" w14:textId="77777777" w:rsidR="006567FB" w:rsidRPr="006567FB" w:rsidRDefault="006567FB" w:rsidP="006567FB">
      <w:r w:rsidRPr="006567FB">
        <w:t xml:space="preserve">Figure 2e: Large effect size (Z=2.37) was seen. Recipients of grafts from donors aged&lt;60 had a significantly better </w:t>
      </w:r>
      <w:proofErr w:type="gramStart"/>
      <w:r w:rsidRPr="006567FB">
        <w:t>1 year</w:t>
      </w:r>
      <w:proofErr w:type="gramEnd"/>
      <w:r w:rsidRPr="006567FB">
        <w:t xml:space="preserve"> renal graft survival compared to recipients of grafts from donors aged&gt;60 (RR: 0.55, 95%CI: 0.34 -0.9; p=0.02).</w:t>
      </w:r>
    </w:p>
    <w:p w14:paraId="2211D30D" w14:textId="77777777" w:rsidR="006567FB" w:rsidRPr="006567FB" w:rsidRDefault="006567FB" w:rsidP="006567FB">
      <w:r w:rsidRPr="006567FB">
        <w:t>Figure 2f: Large effect size (Z=2.14) was seen. Recipients of grafts from donors aged&lt;50 had a significantly lower rate of acute rejection compared to recipients of grafts from donors aged&gt;50 (RR: 0.70, 95%CI: 0.51 to 0.97; p=0.03).</w:t>
      </w:r>
    </w:p>
    <w:p w14:paraId="20DA5345" w14:textId="77777777" w:rsidR="006567FB" w:rsidRPr="006567FB" w:rsidRDefault="006567FB" w:rsidP="006567FB">
      <w:r w:rsidRPr="006567FB">
        <w:t>Figure 2g: Large effect size was seen (Z= 3.54). Recipients of grafts from donors aged&lt;60 had a significantly lower incidence of acute rejection compared to recipients of grafts from donors aged&gt;60 (RR: 0.63, 95%CI: 0.49 to 0.81; p=0.0004).</w:t>
      </w:r>
    </w:p>
    <w:p w14:paraId="72B944B9" w14:textId="77777777" w:rsidR="006567FB" w:rsidRPr="006567FB" w:rsidRDefault="006567FB" w:rsidP="006567FB">
      <w:r w:rsidRPr="006567FB">
        <w:t xml:space="preserve">Figure 2h: Large effect size was seen (Z= 4.18). </w:t>
      </w:r>
      <w:proofErr w:type="gramStart"/>
      <w:r w:rsidRPr="006567FB">
        <w:t>1 year</w:t>
      </w:r>
      <w:proofErr w:type="gramEnd"/>
      <w:r w:rsidRPr="006567FB">
        <w:t xml:space="preserve"> post-transplantation eGFR was significantly higher in recipients of donors age&lt;50 compared to recipients of donors &gt;50 (standardized mean difference: 0.46, 95%CI: 0.24 to 0.67; p&lt;0.0001).</w:t>
      </w:r>
    </w:p>
    <w:p w14:paraId="488E520F" w14:textId="77777777" w:rsidR="006567FB" w:rsidRPr="006567FB" w:rsidRDefault="006567FB" w:rsidP="006567FB">
      <w:r w:rsidRPr="006567FB">
        <w:t>Figure 2i: Large effect size was seen (Z= 1.43) however no significant difference was seen between the two groups (p=0.15).</w:t>
      </w:r>
    </w:p>
    <w:p w14:paraId="16EEF62C" w14:textId="77777777" w:rsidR="006567FB" w:rsidRPr="006567FB" w:rsidRDefault="006567FB" w:rsidP="006567FB">
      <w:r w:rsidRPr="006567FB">
        <w:t xml:space="preserve">Figure 2l: Large effect size was seen (Z= 2.94). Recipients of grafts from donors aged&lt;50 had a significantly higher </w:t>
      </w:r>
      <w:proofErr w:type="gramStart"/>
      <w:r w:rsidRPr="006567FB">
        <w:t>1 year</w:t>
      </w:r>
      <w:proofErr w:type="gramEnd"/>
      <w:r w:rsidRPr="006567FB">
        <w:t xml:space="preserve"> post-transplantation serum creatinine compared to recipients of grafts from donors aged&gt;50 (mean difference: -0.14, 95%CI: -0.23 to -0.05; p=0.003).</w:t>
      </w:r>
    </w:p>
    <w:p w14:paraId="6866BEF6" w14:textId="77777777" w:rsidR="006567FB" w:rsidRPr="006567FB" w:rsidRDefault="006567FB" w:rsidP="006567FB">
      <w:r w:rsidRPr="006567FB">
        <w:t>Figure 2m: Three studies [11, 13, 14] compared 1-year post-transplantation serum creatinine in recipients of renal grafts from donors aged &lt;60 and donors aged &gt;60 years. Serum creatine in recipients of renal grafts from donors aged &lt;</w:t>
      </w:r>
      <w:proofErr w:type="gramStart"/>
      <w:r w:rsidRPr="006567FB">
        <w:t>60 :</w:t>
      </w:r>
      <w:proofErr w:type="gramEnd"/>
      <w:r w:rsidRPr="006567FB">
        <w:t xml:space="preserve"> again the first was on average 0.24 mg/dl lower than of recipients of grafts from donors aged&gt;60 (p=0.01). Large effect size was seen (Z= 2.46).</w:t>
      </w:r>
    </w:p>
    <w:p w14:paraId="48B8E06C" w14:textId="77777777" w:rsidR="006567FB" w:rsidRPr="006567FB" w:rsidRDefault="006567FB" w:rsidP="006567FB">
      <w:r w:rsidRPr="006567FB">
        <w:t>Figure 2n: Large effect size (Z= 2.17), recipients of grafts from donors aged&lt;60 had a significantly lower rate of DGF compared to recipients of grafts from donors aged&gt;60 (RR: 0.29 95%CI: 0.09 to 0.89; p=0.03).</w:t>
      </w:r>
    </w:p>
    <w:p w14:paraId="77866F24" w14:textId="77777777" w:rsidR="006567FB" w:rsidRPr="006567FB" w:rsidRDefault="006567FB" w:rsidP="006567FB">
      <w:r w:rsidRPr="006567FB">
        <w:t xml:space="preserve">Figure 3a:  Large effect size (Z= 3.51), recipients of grafts from male donors had a significantly lower </w:t>
      </w:r>
      <w:proofErr w:type="gramStart"/>
      <w:r w:rsidRPr="006567FB">
        <w:t>1 year</w:t>
      </w:r>
      <w:proofErr w:type="gramEnd"/>
      <w:r w:rsidRPr="006567FB">
        <w:t xml:space="preserve"> post-transplantation serum creatinine compared to recipients of grafts from female donors (Standardised mean difference: -0.15, 95%CI: -0.23 to -0.07; p=0.0005).</w:t>
      </w:r>
    </w:p>
    <w:p w14:paraId="7B62A518" w14:textId="77777777" w:rsidR="006567FB" w:rsidRPr="006567FB" w:rsidRDefault="006567FB" w:rsidP="006567FB">
      <w:r w:rsidRPr="006567FB">
        <w:lastRenderedPageBreak/>
        <w:t xml:space="preserve">Figure 3b: Medium effect size (Z=0.31) was seen. There was no significant difference in </w:t>
      </w:r>
      <w:proofErr w:type="gramStart"/>
      <w:r w:rsidRPr="006567FB">
        <w:t>1 year</w:t>
      </w:r>
      <w:proofErr w:type="gramEnd"/>
      <w:r w:rsidRPr="006567FB">
        <w:t xml:space="preserve"> post-transplantation in serum creatinine between recipients of grafts from same gender and different gender donors (p=0.76).</w:t>
      </w:r>
    </w:p>
    <w:p w14:paraId="12649503" w14:textId="77777777" w:rsidR="006567FB" w:rsidRPr="006567FB" w:rsidRDefault="006567FB" w:rsidP="006567FB">
      <w:r w:rsidRPr="006567FB">
        <w:t xml:space="preserve">Figure 3c: Large effect size was seen (Z=1.83). </w:t>
      </w:r>
      <w:proofErr w:type="gramStart"/>
      <w:r w:rsidRPr="006567FB">
        <w:t>However</w:t>
      </w:r>
      <w:proofErr w:type="gramEnd"/>
      <w:r w:rsidRPr="006567FB">
        <w:t xml:space="preserve"> there was no significant difference in 1 year post-transplantation serum creatinine between male recipients of kidney grafts from male and female donors (p=0.07).</w:t>
      </w:r>
    </w:p>
    <w:p w14:paraId="37B56157" w14:textId="77777777" w:rsidR="006567FB" w:rsidRPr="006567FB" w:rsidRDefault="006567FB" w:rsidP="006567FB">
      <w:r w:rsidRPr="006567FB">
        <w:t xml:space="preserve">Figure 3d: Medium effect was seen (Z=0.81). </w:t>
      </w:r>
      <w:proofErr w:type="gramStart"/>
      <w:r w:rsidRPr="006567FB">
        <w:t>However</w:t>
      </w:r>
      <w:proofErr w:type="gramEnd"/>
      <w:r w:rsidRPr="006567FB">
        <w:t xml:space="preserve"> there was no significant difference in 1 year post-transplantation serum creatinine between female recipients of kidney grafts from male and female donors (p=0.42).</w:t>
      </w:r>
    </w:p>
    <w:p w14:paraId="44642ADC" w14:textId="77777777" w:rsidR="006567FB" w:rsidRPr="006567FB" w:rsidRDefault="006567FB" w:rsidP="006567FB">
      <w:r w:rsidRPr="006567FB">
        <w:t xml:space="preserve">Figure 3e: Large effect size was seen (Z=9.75). Recipients of grafts from male donors had a significantly higher eGFR </w:t>
      </w:r>
      <w:proofErr w:type="gramStart"/>
      <w:r w:rsidRPr="006567FB">
        <w:t>1 year</w:t>
      </w:r>
      <w:proofErr w:type="gramEnd"/>
      <w:r w:rsidRPr="006567FB">
        <w:t xml:space="preserve"> post-transplantation compared to recipients of grafts from female donors (Standardised mean difference: 0.91, 95%CI: 0.73 to 1.10) (p&lt;0.00001).</w:t>
      </w:r>
    </w:p>
    <w:p w14:paraId="51CD151C" w14:textId="77777777" w:rsidR="006567FB" w:rsidRPr="006567FB" w:rsidRDefault="006567FB" w:rsidP="006567FB">
      <w:r w:rsidRPr="006567FB">
        <w:t xml:space="preserve">Figure 3f: Large effect size was seen (Z=2.46). Recipients of grafts from the same sex had a significantly higher </w:t>
      </w:r>
      <w:proofErr w:type="gramStart"/>
      <w:r w:rsidRPr="006567FB">
        <w:t>1 year</w:t>
      </w:r>
      <w:proofErr w:type="gramEnd"/>
      <w:r w:rsidRPr="006567FB">
        <w:t xml:space="preserve"> post-transplantation eGFR (Standardised mean difference 0.68, 95%CI: 0.14 to 1.22) (p=0.01).</w:t>
      </w:r>
    </w:p>
    <w:p w14:paraId="43AFAF2F" w14:textId="77777777" w:rsidR="006567FB" w:rsidRPr="006567FB" w:rsidRDefault="006567FB" w:rsidP="006567FB">
      <w:r w:rsidRPr="006567FB">
        <w:t xml:space="preserve">Figure 3g: Large effect size was seen Z=4.79. Male recipients of grafts from male donors had a significantly higher </w:t>
      </w:r>
      <w:proofErr w:type="gramStart"/>
      <w:r w:rsidRPr="006567FB">
        <w:t>1 year</w:t>
      </w:r>
      <w:proofErr w:type="gramEnd"/>
      <w:r w:rsidRPr="006567FB">
        <w:t xml:space="preserve"> post-transplantation eGFR compared to male recipients of grafts from female donors (Standardised mean difference: 0.37, 95%CI: 0.22 to 0.52) (p&lt;0.00001).</w:t>
      </w:r>
    </w:p>
    <w:p w14:paraId="45E07A03" w14:textId="77777777" w:rsidR="006567FB" w:rsidRPr="006567FB" w:rsidRDefault="006567FB" w:rsidP="006567FB">
      <w:r w:rsidRPr="006567FB">
        <w:t xml:space="preserve">Figure 3h: Large effect size was seen (Z=1.53). There was no significant difference in </w:t>
      </w:r>
      <w:proofErr w:type="gramStart"/>
      <w:r w:rsidRPr="006567FB">
        <w:t>1 year</w:t>
      </w:r>
      <w:proofErr w:type="gramEnd"/>
      <w:r w:rsidRPr="006567FB">
        <w:t xml:space="preserve"> post-transplantation eGFR between female recipients of renal grafts from male and female donors (p=0.13).</w:t>
      </w:r>
    </w:p>
    <w:p w14:paraId="4FB59A0F" w14:textId="77777777" w:rsidR="006567FB" w:rsidRPr="006567FB" w:rsidRDefault="006567FB" w:rsidP="006567FB">
      <w:r w:rsidRPr="006567FB">
        <w:t xml:space="preserve">Figure 4a: The incidence of DGF was significantly lower in recipients of renal grafts from donors with BMI&lt;30 compared to recipients of grafts from donors BMI&gt;40 (RR: 0.72, 95%CI: 0.59 to 0.89) p=0.002. The effect size was large Z=3.15. </w:t>
      </w:r>
    </w:p>
    <w:p w14:paraId="04E40A8B" w14:textId="77777777" w:rsidR="006567FB" w:rsidRPr="006567FB" w:rsidRDefault="006567FB" w:rsidP="006567FB">
      <w:r w:rsidRPr="006567FB">
        <w:t xml:space="preserve">Figure 4b: Recipient survival at </w:t>
      </w:r>
      <w:proofErr w:type="gramStart"/>
      <w:r w:rsidRPr="006567FB">
        <w:t>1 year</w:t>
      </w:r>
      <w:proofErr w:type="gramEnd"/>
      <w:r w:rsidRPr="006567FB">
        <w:t xml:space="preserve"> post-transplantation was significantly higher in recipients of grafts from living related donors compared to recipients of grafts from living unrelated donors (RR: 0.76, 95%CI: 0.66 to 0.87; p=0.00001). The effect size was large (Z=3.82).</w:t>
      </w:r>
    </w:p>
    <w:p w14:paraId="3B7528D9" w14:textId="77777777" w:rsidR="006567FB" w:rsidRPr="006567FB" w:rsidRDefault="006567FB" w:rsidP="006567FB">
      <w:r w:rsidRPr="006567FB">
        <w:t>Figure 4c: Recipient survival at 10 years post-transplantation was significantly higher in recipients of grafts from living related donors compared to recipients of grafts from living unrelated donors (RR: 0.51 95%CI: 0.34 to 0.76; p=0.001). The effect size was large (Z=3.25).</w:t>
      </w:r>
    </w:p>
    <w:p w14:paraId="18ACE912" w14:textId="77777777" w:rsidR="006567FB" w:rsidRPr="006567FB" w:rsidRDefault="006567FB" w:rsidP="006567FB">
      <w:r w:rsidRPr="006567FB">
        <w:t xml:space="preserve">Figure 4d: Recipient graft survival at </w:t>
      </w:r>
      <w:proofErr w:type="gramStart"/>
      <w:r w:rsidRPr="006567FB">
        <w:t>1 year</w:t>
      </w:r>
      <w:proofErr w:type="gramEnd"/>
      <w:r w:rsidRPr="006567FB">
        <w:t xml:space="preserve"> post-transplantation was significantly higher in recipients of grafts from living related donors compared to recipients of grafts from living unrelated donors (RR: 0.68 95%CI: 0.60 to 0.78; p&lt;0.00001). The effect size was large (Z=5.96).</w:t>
      </w:r>
    </w:p>
    <w:p w14:paraId="3C762205" w14:textId="77777777" w:rsidR="006567FB" w:rsidRPr="006567FB" w:rsidRDefault="006567FB" w:rsidP="006567FB">
      <w:r w:rsidRPr="006567FB">
        <w:t>Figure 4e: Recipient graft survival at 5 years post-transplantation was not significantly different in recipients of grafts from living related donors compared to recipients of grafts from living unrelated donors (RR: 0.85 95%CI: 0.73 to 1.00; p=0.05). The effect size was large (Z=1.98)</w:t>
      </w:r>
    </w:p>
    <w:p w14:paraId="1B03E26D" w14:textId="77777777" w:rsidR="006567FB" w:rsidRPr="006567FB" w:rsidRDefault="006567FB" w:rsidP="006567FB">
      <w:r w:rsidRPr="006567FB">
        <w:t>Figure 4f: Delayed graft function was not significantly different between the recipients of grafts from living related donors and living unrelated donors (p=0.38). The effect size was large (Z=0.89).</w:t>
      </w:r>
    </w:p>
    <w:p w14:paraId="23F2E589" w14:textId="77777777" w:rsidR="006567FB" w:rsidRPr="006567FB" w:rsidRDefault="006567FB"/>
    <w:sectPr w:rsidR="006567FB" w:rsidRPr="00656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77"/>
    <w:rsid w:val="006567FB"/>
    <w:rsid w:val="008A3877"/>
    <w:rsid w:val="00B9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26845"/>
  <w15:chartTrackingRefBased/>
  <w15:docId w15:val="{D17E5B84-1F09-4B7A-963A-E4E96111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7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rene Bellini</dc:creator>
  <cp:keywords/>
  <dc:description/>
  <cp:lastModifiedBy>Maria Irene Bellini</cp:lastModifiedBy>
  <cp:revision>2</cp:revision>
  <dcterms:created xsi:type="dcterms:W3CDTF">2021-12-10T16:22:00Z</dcterms:created>
  <dcterms:modified xsi:type="dcterms:W3CDTF">2021-12-10T16:23:00Z</dcterms:modified>
</cp:coreProperties>
</file>